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30C303FC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447C9AC3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7B49F7DD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14:paraId="3A247F31" w14:textId="5FB6CEFF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lastRenderedPageBreak/>
              <w:t>1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032FF444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61BA9032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4D3AB08C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5F93C84B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4377D27E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66D2FF2B" w:rsidR="00FB5B21" w:rsidRPr="001A13F5" w:rsidRDefault="002F63B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4793F4D4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12244B8D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15730E3B" w:rsidR="00FB5B21" w:rsidRPr="001A13F5" w:rsidRDefault="002F63B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1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79F5B523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2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6232F966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lastRenderedPageBreak/>
              <w:t>2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5896974B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2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2436FEE6" w:rsidR="00FB5B21" w:rsidRPr="001A13F5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2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escribed in detail and ideally categorised in accordance with the Clavien-Dindo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6CDD918C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2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0B259974" w:rsidR="00FB5B21" w:rsidRDefault="002F63B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2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C7CB8B4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17C6A8C3" w:rsidR="00FB5B21" w:rsidRDefault="002F63B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3B44EC60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553EBEA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4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0AFF9D34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4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7C120DD4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4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5BA98868" w:rsidR="00FB5B21" w:rsidRDefault="002F63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  <w:lang w:eastAsia="zh-CN"/>
              </w:rPr>
              <w:t>4</w:t>
            </w:r>
          </w:p>
        </w:tc>
      </w:tr>
    </w:tbl>
    <w:p w14:paraId="3027FF4E" w14:textId="77777777" w:rsidR="003506E4" w:rsidRDefault="006866B4"/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1E624" w14:textId="77777777" w:rsidR="006866B4" w:rsidRDefault="006866B4" w:rsidP="00006BFA">
      <w:r>
        <w:separator/>
      </w:r>
    </w:p>
  </w:endnote>
  <w:endnote w:type="continuationSeparator" w:id="0">
    <w:p w14:paraId="0CBB1799" w14:textId="77777777" w:rsidR="006866B4" w:rsidRDefault="006866B4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A1CF5" w14:textId="77777777" w:rsidR="006866B4" w:rsidRDefault="006866B4" w:rsidP="00006BFA">
      <w:r>
        <w:separator/>
      </w:r>
    </w:p>
  </w:footnote>
  <w:footnote w:type="continuationSeparator" w:id="0">
    <w:p w14:paraId="1699FFC4" w14:textId="77777777" w:rsidR="006866B4" w:rsidRDefault="006866B4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27146F"/>
    <w:rsid w:val="002F63B6"/>
    <w:rsid w:val="00453ADE"/>
    <w:rsid w:val="00530C32"/>
    <w:rsid w:val="005B781C"/>
    <w:rsid w:val="006866B4"/>
    <w:rsid w:val="00987D2B"/>
    <w:rsid w:val="009B3730"/>
    <w:rsid w:val="009D097D"/>
    <w:rsid w:val="00A67A70"/>
    <w:rsid w:val="00A72CCA"/>
    <w:rsid w:val="00BD2F22"/>
    <w:rsid w:val="00DB0EB3"/>
    <w:rsid w:val="00E83FB3"/>
    <w:rsid w:val="00FA3471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Jayapriya K.</cp:lastModifiedBy>
  <cp:revision>4</cp:revision>
  <dcterms:created xsi:type="dcterms:W3CDTF">2016-12-20T15:55:00Z</dcterms:created>
  <dcterms:modified xsi:type="dcterms:W3CDTF">2018-09-19T11:36:00Z</dcterms:modified>
</cp:coreProperties>
</file>